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C2CF1" w14:textId="1EEA4F9A" w:rsidR="00342C25" w:rsidRPr="00814004" w:rsidRDefault="00342C25">
      <w:pPr>
        <w:rPr>
          <w:rFonts w:ascii="Arial" w:hAnsi="Arial" w:cs="Arial"/>
        </w:rPr>
      </w:pPr>
      <w:r w:rsidRPr="00814004">
        <w:rPr>
          <w:rFonts w:ascii="Arial" w:hAnsi="Arial" w:cs="Arial"/>
        </w:rPr>
        <w:t xml:space="preserve">Table </w:t>
      </w:r>
      <w:r w:rsidR="006973C4">
        <w:rPr>
          <w:rFonts w:ascii="Arial" w:hAnsi="Arial" w:cs="Arial"/>
        </w:rPr>
        <w:t>EV</w:t>
      </w:r>
      <w:bookmarkStart w:id="0" w:name="_GoBack"/>
      <w:bookmarkEnd w:id="0"/>
      <w:r w:rsidRPr="00814004">
        <w:rPr>
          <w:rFonts w:ascii="Arial" w:hAnsi="Arial" w:cs="Arial"/>
        </w:rPr>
        <w:t xml:space="preserve">1: </w:t>
      </w:r>
      <w:r w:rsidR="00D40830" w:rsidRPr="00814004">
        <w:rPr>
          <w:rFonts w:ascii="Arial" w:hAnsi="Arial" w:cs="Arial"/>
        </w:rPr>
        <w:t xml:space="preserve">Primers used for sgRNAs and </w:t>
      </w:r>
      <w:proofErr w:type="spellStart"/>
      <w:r w:rsidR="00D40830" w:rsidRPr="00814004">
        <w:rPr>
          <w:rFonts w:ascii="Arial" w:hAnsi="Arial" w:cs="Arial"/>
        </w:rPr>
        <w:t>qRT</w:t>
      </w:r>
      <w:proofErr w:type="spellEnd"/>
      <w:r w:rsidR="00D40830" w:rsidRPr="00814004">
        <w:rPr>
          <w:rFonts w:ascii="Arial" w:hAnsi="Arial" w:cs="Arial"/>
        </w:rPr>
        <w:t>-PCR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547"/>
        <w:gridCol w:w="7229"/>
      </w:tblGrid>
      <w:tr w:rsidR="00342C25" w:rsidRPr="00814004" w14:paraId="6BC27BB6" w14:textId="77777777" w:rsidTr="00342C25">
        <w:tc>
          <w:tcPr>
            <w:tcW w:w="2547" w:type="dxa"/>
          </w:tcPr>
          <w:p w14:paraId="0BB33372" w14:textId="516A6D33" w:rsidR="00342C25" w:rsidRPr="00814004" w:rsidRDefault="00342C25">
            <w:pPr>
              <w:rPr>
                <w:rFonts w:ascii="Arial" w:hAnsi="Arial" w:cs="Arial"/>
              </w:rPr>
            </w:pPr>
            <w:r w:rsidRPr="00814004">
              <w:rPr>
                <w:rFonts w:ascii="Arial" w:hAnsi="Arial" w:cs="Arial"/>
              </w:rPr>
              <w:t xml:space="preserve">Primers </w:t>
            </w:r>
          </w:p>
        </w:tc>
        <w:tc>
          <w:tcPr>
            <w:tcW w:w="7229" w:type="dxa"/>
          </w:tcPr>
          <w:p w14:paraId="74C95B5A" w14:textId="43124695" w:rsidR="00342C25" w:rsidRPr="00814004" w:rsidRDefault="00342C25">
            <w:pPr>
              <w:rPr>
                <w:rFonts w:ascii="Arial" w:hAnsi="Arial" w:cs="Arial"/>
              </w:rPr>
            </w:pPr>
            <w:r w:rsidRPr="00814004">
              <w:rPr>
                <w:rFonts w:ascii="Arial" w:hAnsi="Arial" w:cs="Arial"/>
              </w:rPr>
              <w:t>Sequences (5’-3’)</w:t>
            </w:r>
          </w:p>
        </w:tc>
      </w:tr>
      <w:tr w:rsidR="00342C25" w:rsidRPr="00814004" w14:paraId="2ABD450F" w14:textId="77777777" w:rsidTr="00342C25">
        <w:tc>
          <w:tcPr>
            <w:tcW w:w="2547" w:type="dxa"/>
          </w:tcPr>
          <w:p w14:paraId="1F10E43D" w14:textId="08F20A71" w:rsidR="00342C25" w:rsidRPr="00814004" w:rsidRDefault="00342C25" w:rsidP="00342C25">
            <w:pPr>
              <w:rPr>
                <w:rFonts w:ascii="Arial" w:hAnsi="Arial" w:cs="Arial"/>
              </w:rPr>
            </w:pPr>
            <w:proofErr w:type="spellStart"/>
            <w:r w:rsidRPr="00814004">
              <w:rPr>
                <w:rFonts w:ascii="Arial" w:hAnsi="Arial" w:cs="Arial"/>
                <w:color w:val="000000"/>
              </w:rPr>
              <w:t>sgN</w:t>
            </w:r>
            <w:r w:rsidR="0088039E" w:rsidRPr="00814004">
              <w:rPr>
                <w:rFonts w:ascii="Arial" w:hAnsi="Arial" w:cs="Arial"/>
                <w:color w:val="000000"/>
              </w:rPr>
              <w:t>on</w:t>
            </w:r>
            <w:proofErr w:type="spellEnd"/>
            <w:r w:rsidR="0088039E" w:rsidRPr="00814004">
              <w:rPr>
                <w:rFonts w:ascii="Arial" w:hAnsi="Arial" w:cs="Arial"/>
                <w:color w:val="000000"/>
              </w:rPr>
              <w:t>-targeting</w:t>
            </w:r>
            <w:r w:rsidRPr="00814004">
              <w:rPr>
                <w:rFonts w:ascii="Arial" w:hAnsi="Arial" w:cs="Arial"/>
                <w:color w:val="000000"/>
              </w:rPr>
              <w:t xml:space="preserve"> </w:t>
            </w:r>
            <w:r w:rsidRPr="00814004">
              <w:rPr>
                <w:rFonts w:ascii="Arial" w:hAnsi="Arial" w:cs="Arial"/>
              </w:rPr>
              <w:t>Forward</w:t>
            </w:r>
          </w:p>
        </w:tc>
        <w:tc>
          <w:tcPr>
            <w:tcW w:w="7229" w:type="dxa"/>
          </w:tcPr>
          <w:p w14:paraId="6DDDE0A3" w14:textId="77777777" w:rsidR="00342C25" w:rsidRPr="00814004" w:rsidRDefault="00342C25" w:rsidP="00342C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GGAGAAATTCTAATGCGGATGCTGA</w:t>
            </w:r>
          </w:p>
          <w:p w14:paraId="6610BA05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</w:tr>
      <w:tr w:rsidR="00342C25" w:rsidRPr="00814004" w14:paraId="2F808A9F" w14:textId="77777777" w:rsidTr="00342C25">
        <w:tc>
          <w:tcPr>
            <w:tcW w:w="2547" w:type="dxa"/>
          </w:tcPr>
          <w:p w14:paraId="3A0F11DD" w14:textId="25360F04" w:rsidR="00342C25" w:rsidRPr="00814004" w:rsidRDefault="00342C25">
            <w:pPr>
              <w:rPr>
                <w:rFonts w:ascii="Arial" w:hAnsi="Arial" w:cs="Arial"/>
              </w:rPr>
            </w:pPr>
            <w:proofErr w:type="spellStart"/>
            <w:r w:rsidRPr="00814004">
              <w:rPr>
                <w:rFonts w:ascii="Arial" w:hAnsi="Arial" w:cs="Arial"/>
                <w:color w:val="000000"/>
              </w:rPr>
              <w:t>sgN</w:t>
            </w:r>
            <w:r w:rsidR="0088039E" w:rsidRPr="00814004">
              <w:rPr>
                <w:rFonts w:ascii="Arial" w:hAnsi="Arial" w:cs="Arial"/>
                <w:color w:val="000000"/>
              </w:rPr>
              <w:t>on</w:t>
            </w:r>
            <w:proofErr w:type="spellEnd"/>
            <w:r w:rsidR="0088039E" w:rsidRPr="00814004">
              <w:rPr>
                <w:rFonts w:ascii="Arial" w:hAnsi="Arial" w:cs="Arial"/>
                <w:color w:val="000000"/>
              </w:rPr>
              <w:t>-targeting</w:t>
            </w:r>
            <w:r w:rsidRPr="00814004">
              <w:rPr>
                <w:rFonts w:ascii="Arial" w:hAnsi="Arial" w:cs="Arial"/>
                <w:color w:val="000000"/>
              </w:rPr>
              <w:t xml:space="preserve"> </w:t>
            </w:r>
            <w:r w:rsidRPr="00814004">
              <w:rPr>
                <w:rFonts w:ascii="Arial" w:hAnsi="Arial" w:cs="Arial"/>
              </w:rPr>
              <w:t>Reverse</w:t>
            </w:r>
          </w:p>
        </w:tc>
        <w:tc>
          <w:tcPr>
            <w:tcW w:w="7229" w:type="dxa"/>
          </w:tcPr>
          <w:p w14:paraId="3150C35D" w14:textId="77777777" w:rsidR="00342C25" w:rsidRPr="00814004" w:rsidRDefault="00342C25" w:rsidP="00342C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TTCCGGATACGTTGGAATCCAGT</w:t>
            </w:r>
          </w:p>
          <w:p w14:paraId="6F2D14B6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</w:tr>
      <w:tr w:rsidR="00342C25" w:rsidRPr="00814004" w14:paraId="04CDAA0F" w14:textId="77777777" w:rsidTr="00342C25">
        <w:tc>
          <w:tcPr>
            <w:tcW w:w="2547" w:type="dxa"/>
          </w:tcPr>
          <w:p w14:paraId="71AEE11E" w14:textId="7C9D672E" w:rsidR="00342C25" w:rsidRPr="00814004" w:rsidRDefault="00342C25" w:rsidP="00342C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14004">
              <w:rPr>
                <w:rFonts w:ascii="Arial" w:hAnsi="Arial" w:cs="Arial"/>
                <w:color w:val="000000"/>
              </w:rPr>
              <w:t>sgASNS</w:t>
            </w:r>
            <w:proofErr w:type="spellEnd"/>
            <w:r w:rsidRPr="00814004">
              <w:rPr>
                <w:rFonts w:ascii="Arial" w:hAnsi="Arial" w:cs="Arial"/>
                <w:color w:val="000000"/>
              </w:rPr>
              <w:t xml:space="preserve"> Forward</w:t>
            </w:r>
          </w:p>
          <w:p w14:paraId="7152BD04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</w:tcPr>
          <w:p w14:paraId="432EE452" w14:textId="77777777" w:rsidR="00342C25" w:rsidRPr="00814004" w:rsidRDefault="00342C25" w:rsidP="00342C25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333333"/>
                <w:sz w:val="20"/>
                <w:szCs w:val="20"/>
              </w:rPr>
              <w:t>CACCGTTGTCATAGAGGGCGTGCAG</w:t>
            </w:r>
          </w:p>
          <w:p w14:paraId="0E2A38B1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</w:tr>
      <w:tr w:rsidR="00342C25" w:rsidRPr="00814004" w14:paraId="2FAF0E2F" w14:textId="77777777" w:rsidTr="00342C25">
        <w:tc>
          <w:tcPr>
            <w:tcW w:w="2547" w:type="dxa"/>
          </w:tcPr>
          <w:p w14:paraId="6101A710" w14:textId="04AEEACD" w:rsidR="00342C25" w:rsidRPr="00814004" w:rsidRDefault="00342C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14004">
              <w:rPr>
                <w:rFonts w:ascii="Arial" w:hAnsi="Arial" w:cs="Arial"/>
                <w:color w:val="000000"/>
              </w:rPr>
              <w:t>sgASNS</w:t>
            </w:r>
            <w:proofErr w:type="spellEnd"/>
            <w:r w:rsidRPr="00814004">
              <w:rPr>
                <w:rFonts w:ascii="Arial" w:hAnsi="Arial" w:cs="Arial"/>
                <w:color w:val="000000"/>
              </w:rPr>
              <w:t xml:space="preserve"> Revers</w:t>
            </w:r>
            <w:r w:rsidR="00814004">
              <w:rPr>
                <w:rFonts w:ascii="Arial" w:hAnsi="Arial" w:cs="Arial"/>
                <w:color w:val="000000"/>
              </w:rPr>
              <w:t>e</w:t>
            </w:r>
          </w:p>
        </w:tc>
        <w:tc>
          <w:tcPr>
            <w:tcW w:w="7229" w:type="dxa"/>
          </w:tcPr>
          <w:p w14:paraId="5DE71537" w14:textId="77777777" w:rsidR="00342C25" w:rsidRPr="00814004" w:rsidRDefault="00342C25" w:rsidP="00342C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AAACCTGCACGCCCTCTATGACAAC</w:t>
            </w:r>
          </w:p>
          <w:p w14:paraId="1772F1B3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</w:tr>
      <w:tr w:rsidR="00342C25" w:rsidRPr="00814004" w14:paraId="40FE26B9" w14:textId="77777777" w:rsidTr="00342C25">
        <w:tc>
          <w:tcPr>
            <w:tcW w:w="2547" w:type="dxa"/>
          </w:tcPr>
          <w:p w14:paraId="4009D3D5" w14:textId="2254AFD8" w:rsidR="00342C25" w:rsidRPr="00814004" w:rsidRDefault="00342C25" w:rsidP="00342C25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EIF2AK4 Forward</w:t>
            </w:r>
          </w:p>
          <w:p w14:paraId="69BFF6B7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</w:tcPr>
          <w:p w14:paraId="063ABDE2" w14:textId="77777777" w:rsidR="00342C25" w:rsidRPr="00814004" w:rsidRDefault="00342C25" w:rsidP="00342C25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333333"/>
                <w:sz w:val="20"/>
                <w:szCs w:val="20"/>
              </w:rPr>
              <w:t>CACCGACTGGCCAAGAAACACTGTG</w:t>
            </w:r>
          </w:p>
          <w:p w14:paraId="0468BBED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</w:tr>
      <w:tr w:rsidR="00342C25" w:rsidRPr="00814004" w14:paraId="5F0874F3" w14:textId="77777777" w:rsidTr="00342C25">
        <w:tc>
          <w:tcPr>
            <w:tcW w:w="2547" w:type="dxa"/>
          </w:tcPr>
          <w:p w14:paraId="3D985BA3" w14:textId="2124B4F2" w:rsidR="00342C25" w:rsidRPr="00814004" w:rsidRDefault="00342C25" w:rsidP="00342C25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EIF2AK4 Reverse</w:t>
            </w:r>
          </w:p>
          <w:p w14:paraId="712066D0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</w:tcPr>
          <w:p w14:paraId="1C545604" w14:textId="77777777" w:rsidR="00342C25" w:rsidRPr="00814004" w:rsidRDefault="00342C25" w:rsidP="00342C25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333333"/>
                <w:sz w:val="20"/>
                <w:szCs w:val="20"/>
              </w:rPr>
              <w:t>AAACCACAGTGTTTCTTGGCCAGTC</w:t>
            </w:r>
          </w:p>
          <w:p w14:paraId="03153114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</w:tr>
      <w:tr w:rsidR="00342C25" w:rsidRPr="00814004" w14:paraId="2F438569" w14:textId="77777777" w:rsidTr="00342C25">
        <w:tc>
          <w:tcPr>
            <w:tcW w:w="2547" w:type="dxa"/>
          </w:tcPr>
          <w:p w14:paraId="12A46770" w14:textId="6DFE7AAE" w:rsidR="00342C25" w:rsidRPr="00814004" w:rsidRDefault="00342C25" w:rsidP="00342C25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SLC1A3#1 Forward</w:t>
            </w:r>
          </w:p>
          <w:p w14:paraId="627B8052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</w:tcPr>
          <w:p w14:paraId="7957C98F" w14:textId="77777777" w:rsidR="00342C25" w:rsidRPr="00814004" w:rsidRDefault="00342C25" w:rsidP="00342C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CACCGACCATACAGAATGAGCTACC</w:t>
            </w:r>
          </w:p>
          <w:p w14:paraId="36F6A5CD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</w:tr>
      <w:tr w:rsidR="00342C25" w:rsidRPr="00814004" w14:paraId="585E11D7" w14:textId="77777777" w:rsidTr="00342C25">
        <w:tc>
          <w:tcPr>
            <w:tcW w:w="2547" w:type="dxa"/>
          </w:tcPr>
          <w:p w14:paraId="4C61E21D" w14:textId="64D1CE9C" w:rsidR="00342C25" w:rsidRPr="00814004" w:rsidRDefault="00342C25" w:rsidP="00342C25">
            <w:pPr>
              <w:rPr>
                <w:rFonts w:ascii="Arial" w:hAnsi="Arial" w:cs="Arial"/>
              </w:rPr>
            </w:pPr>
            <w:r w:rsidRPr="00814004">
              <w:rPr>
                <w:rFonts w:ascii="Arial" w:hAnsi="Arial" w:cs="Arial"/>
                <w:color w:val="000000"/>
              </w:rPr>
              <w:t>sgSLC1A3#1 Reverse</w:t>
            </w:r>
          </w:p>
        </w:tc>
        <w:tc>
          <w:tcPr>
            <w:tcW w:w="7229" w:type="dxa"/>
          </w:tcPr>
          <w:p w14:paraId="13BA6226" w14:textId="77777777" w:rsidR="00342C25" w:rsidRPr="00814004" w:rsidRDefault="00342C25" w:rsidP="00342C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AAACGGTAGCTCATTCTGTATGGTC</w:t>
            </w:r>
          </w:p>
          <w:p w14:paraId="622C4BA0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</w:tr>
      <w:tr w:rsidR="00342C25" w:rsidRPr="00814004" w14:paraId="12F0DF63" w14:textId="77777777" w:rsidTr="00342C25">
        <w:tc>
          <w:tcPr>
            <w:tcW w:w="2547" w:type="dxa"/>
          </w:tcPr>
          <w:p w14:paraId="30D38DA9" w14:textId="7CDCFD00" w:rsidR="00342C25" w:rsidRPr="00814004" w:rsidRDefault="00342C25" w:rsidP="00342C25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SLC1A3#2 Forward</w:t>
            </w:r>
          </w:p>
          <w:p w14:paraId="2BDF4158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</w:tcPr>
          <w:p w14:paraId="3E713774" w14:textId="77777777" w:rsidR="00342C25" w:rsidRPr="00814004" w:rsidRDefault="00342C25" w:rsidP="00342C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CACCGACCCTCCAATAAAAACCCAA</w:t>
            </w:r>
          </w:p>
          <w:p w14:paraId="2EDA9773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</w:tr>
      <w:tr w:rsidR="00342C25" w:rsidRPr="00814004" w14:paraId="3487500D" w14:textId="77777777" w:rsidTr="00342C25">
        <w:tc>
          <w:tcPr>
            <w:tcW w:w="2547" w:type="dxa"/>
          </w:tcPr>
          <w:p w14:paraId="671A61D1" w14:textId="4D3D9D66" w:rsidR="00342C25" w:rsidRPr="00814004" w:rsidRDefault="00342C25" w:rsidP="00342C25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SLC1A3#2 Reverse</w:t>
            </w:r>
          </w:p>
          <w:p w14:paraId="3DB68CD1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</w:tcPr>
          <w:p w14:paraId="24740D46" w14:textId="77777777" w:rsidR="00342C25" w:rsidRPr="00814004" w:rsidRDefault="00342C25" w:rsidP="00342C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AAACTTGGGTTTTTATTGGAGGGTC</w:t>
            </w:r>
          </w:p>
          <w:p w14:paraId="1F44FC14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</w:tr>
      <w:tr w:rsidR="00342C25" w:rsidRPr="00814004" w14:paraId="1E4C4427" w14:textId="77777777" w:rsidTr="00342C25">
        <w:tc>
          <w:tcPr>
            <w:tcW w:w="2547" w:type="dxa"/>
          </w:tcPr>
          <w:p w14:paraId="4BB58258" w14:textId="5AF5A62F" w:rsidR="00342C25" w:rsidRPr="00814004" w:rsidRDefault="00342C25" w:rsidP="00342C25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SLC1A3#3 Forward</w:t>
            </w:r>
          </w:p>
          <w:p w14:paraId="4616D2D2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</w:tcPr>
          <w:p w14:paraId="5F786FA7" w14:textId="77777777" w:rsidR="00342C25" w:rsidRPr="00814004" w:rsidRDefault="00342C25" w:rsidP="00342C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CACCGGACTCTTACCCGAATCACAG</w:t>
            </w:r>
          </w:p>
          <w:p w14:paraId="74A2A2CB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</w:tr>
      <w:tr w:rsidR="00342C25" w:rsidRPr="00814004" w14:paraId="2EB85686" w14:textId="77777777" w:rsidTr="00342C25">
        <w:tc>
          <w:tcPr>
            <w:tcW w:w="2547" w:type="dxa"/>
          </w:tcPr>
          <w:p w14:paraId="734A1A37" w14:textId="066D6B13" w:rsidR="00342C25" w:rsidRPr="00814004" w:rsidRDefault="00342C25" w:rsidP="00342C25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SLC1A3#3 Reverse</w:t>
            </w:r>
          </w:p>
          <w:p w14:paraId="6EDF5020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</w:tcPr>
          <w:p w14:paraId="5330F344" w14:textId="77777777" w:rsidR="00342C25" w:rsidRPr="00814004" w:rsidRDefault="00342C25" w:rsidP="00342C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AAACCTGTGATTCGGGTAAGAGTCC</w:t>
            </w:r>
          </w:p>
          <w:p w14:paraId="0811D22A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</w:tr>
      <w:tr w:rsidR="00342C25" w:rsidRPr="00814004" w14:paraId="5A672CA8" w14:textId="77777777" w:rsidTr="00342C25">
        <w:tc>
          <w:tcPr>
            <w:tcW w:w="2547" w:type="dxa"/>
          </w:tcPr>
          <w:p w14:paraId="18628CE6" w14:textId="0EED36D0" w:rsidR="00342C25" w:rsidRPr="00814004" w:rsidRDefault="00342C25" w:rsidP="00342C25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SLC1A3#4 Forward</w:t>
            </w:r>
          </w:p>
          <w:p w14:paraId="70DC0E2C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</w:tcPr>
          <w:p w14:paraId="6FFC7960" w14:textId="77777777" w:rsidR="00342C25" w:rsidRPr="00814004" w:rsidRDefault="00342C25" w:rsidP="00342C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CACCGTCAGGAAGAGAATACCCACG</w:t>
            </w:r>
          </w:p>
          <w:p w14:paraId="4518905E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</w:tr>
      <w:tr w:rsidR="00342C25" w:rsidRPr="00814004" w14:paraId="0ACD4F3B" w14:textId="77777777" w:rsidTr="00342C25">
        <w:tc>
          <w:tcPr>
            <w:tcW w:w="2547" w:type="dxa"/>
          </w:tcPr>
          <w:p w14:paraId="4328FFF3" w14:textId="5806D316" w:rsidR="00342C25" w:rsidRPr="00814004" w:rsidRDefault="00342C25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SLC1A3#4 Reverse</w:t>
            </w:r>
          </w:p>
        </w:tc>
        <w:tc>
          <w:tcPr>
            <w:tcW w:w="7229" w:type="dxa"/>
          </w:tcPr>
          <w:p w14:paraId="1FD6977F" w14:textId="77777777" w:rsidR="00342C25" w:rsidRPr="00814004" w:rsidRDefault="00342C25" w:rsidP="00342C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AAACCGTGGGTATTCTCTTCCTGAC</w:t>
            </w:r>
          </w:p>
          <w:p w14:paraId="16EFDBBB" w14:textId="77777777" w:rsidR="00342C25" w:rsidRPr="00814004" w:rsidRDefault="00342C25">
            <w:pPr>
              <w:rPr>
                <w:rFonts w:ascii="Arial" w:hAnsi="Arial" w:cs="Arial"/>
              </w:rPr>
            </w:pPr>
          </w:p>
        </w:tc>
      </w:tr>
      <w:tr w:rsidR="00435460" w:rsidRPr="00814004" w14:paraId="2C498A43" w14:textId="77777777" w:rsidTr="00342C25">
        <w:tc>
          <w:tcPr>
            <w:tcW w:w="2547" w:type="dxa"/>
          </w:tcPr>
          <w:p w14:paraId="13FEBB9F" w14:textId="4E58C5E1" w:rsidR="00435460" w:rsidRPr="00814004" w:rsidRDefault="00435460" w:rsidP="00342C25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SLC1A3#J23 Forward</w:t>
            </w:r>
          </w:p>
        </w:tc>
        <w:tc>
          <w:tcPr>
            <w:tcW w:w="7229" w:type="dxa"/>
          </w:tcPr>
          <w:p w14:paraId="6F4B82BD" w14:textId="77777777" w:rsidR="00435460" w:rsidRPr="00814004" w:rsidRDefault="00435460" w:rsidP="00342C25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ACCGTACACCGTGACTGTCATTGT</w:t>
            </w:r>
          </w:p>
          <w:p w14:paraId="2E707BC9" w14:textId="0A796CB1" w:rsidR="00435460" w:rsidRPr="00814004" w:rsidRDefault="00435460" w:rsidP="00342C25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39803AE9" w14:textId="77777777" w:rsidTr="00342C25">
        <w:tc>
          <w:tcPr>
            <w:tcW w:w="2547" w:type="dxa"/>
          </w:tcPr>
          <w:p w14:paraId="2AF15868" w14:textId="17EF86E3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SLC1A3#J23 Reverse</w:t>
            </w:r>
          </w:p>
        </w:tc>
        <w:tc>
          <w:tcPr>
            <w:tcW w:w="7229" w:type="dxa"/>
          </w:tcPr>
          <w:p w14:paraId="36168048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AACACAATGACAGTCACGGTGTAC</w:t>
            </w:r>
          </w:p>
          <w:p w14:paraId="07D9618E" w14:textId="3EE36E98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336D301B" w14:textId="77777777" w:rsidTr="00342C25">
        <w:tc>
          <w:tcPr>
            <w:tcW w:w="2547" w:type="dxa"/>
          </w:tcPr>
          <w:p w14:paraId="2BE6B024" w14:textId="27691385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SLC25A1#1 Forward</w:t>
            </w:r>
          </w:p>
          <w:p w14:paraId="01654A0D" w14:textId="77777777" w:rsidR="00435460" w:rsidRPr="00814004" w:rsidRDefault="00435460" w:rsidP="00435460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</w:tcPr>
          <w:p w14:paraId="68337ACF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CACCGCTGCGTCTTCACGTACTCGG</w:t>
            </w:r>
          </w:p>
          <w:p w14:paraId="25D6905E" w14:textId="77777777" w:rsidR="00435460" w:rsidRPr="00814004" w:rsidRDefault="00435460" w:rsidP="00435460">
            <w:pPr>
              <w:rPr>
                <w:rFonts w:ascii="Arial" w:hAnsi="Arial" w:cs="Arial"/>
              </w:rPr>
            </w:pPr>
          </w:p>
        </w:tc>
      </w:tr>
      <w:tr w:rsidR="00435460" w:rsidRPr="00814004" w14:paraId="2EDA36E3" w14:textId="77777777" w:rsidTr="00342C25">
        <w:tc>
          <w:tcPr>
            <w:tcW w:w="2547" w:type="dxa"/>
          </w:tcPr>
          <w:p w14:paraId="5AA61A5D" w14:textId="165EE21B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SLC25A1#1 Reverse</w:t>
            </w:r>
          </w:p>
          <w:p w14:paraId="7EDB457F" w14:textId="77777777" w:rsidR="00435460" w:rsidRPr="00814004" w:rsidRDefault="00435460" w:rsidP="00435460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</w:tcPr>
          <w:p w14:paraId="240EA88E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AAACCCGAGTACGTGAAGACGCAGC</w:t>
            </w:r>
          </w:p>
          <w:p w14:paraId="3D061ED9" w14:textId="77777777" w:rsidR="00435460" w:rsidRPr="00814004" w:rsidRDefault="00435460" w:rsidP="00435460">
            <w:pPr>
              <w:rPr>
                <w:rFonts w:ascii="Arial" w:hAnsi="Arial" w:cs="Arial"/>
              </w:rPr>
            </w:pPr>
          </w:p>
        </w:tc>
      </w:tr>
      <w:tr w:rsidR="00435460" w:rsidRPr="00814004" w14:paraId="11014DA7" w14:textId="77777777" w:rsidTr="00342C25">
        <w:tc>
          <w:tcPr>
            <w:tcW w:w="2547" w:type="dxa"/>
          </w:tcPr>
          <w:p w14:paraId="229CCE6D" w14:textId="3634343B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lastRenderedPageBreak/>
              <w:t>sgSLC25A1#2 Forward</w:t>
            </w:r>
          </w:p>
          <w:p w14:paraId="047863F5" w14:textId="77777777" w:rsidR="00435460" w:rsidRPr="00814004" w:rsidRDefault="00435460" w:rsidP="00435460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</w:tcPr>
          <w:p w14:paraId="69503708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CACCGGAACTCGAACATTCCAAACC</w:t>
            </w:r>
          </w:p>
          <w:p w14:paraId="199F580B" w14:textId="77777777" w:rsidR="00435460" w:rsidRPr="00814004" w:rsidRDefault="00435460" w:rsidP="00435460">
            <w:pPr>
              <w:rPr>
                <w:rFonts w:ascii="Arial" w:hAnsi="Arial" w:cs="Arial"/>
              </w:rPr>
            </w:pPr>
          </w:p>
        </w:tc>
      </w:tr>
      <w:tr w:rsidR="00435460" w:rsidRPr="00814004" w14:paraId="5D6160C5" w14:textId="77777777" w:rsidTr="00342C25">
        <w:tc>
          <w:tcPr>
            <w:tcW w:w="2547" w:type="dxa"/>
          </w:tcPr>
          <w:p w14:paraId="6F1153F8" w14:textId="1345ADE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SLC25A1#2 Reverse</w:t>
            </w:r>
          </w:p>
          <w:p w14:paraId="7A0CC739" w14:textId="77777777" w:rsidR="00435460" w:rsidRPr="00814004" w:rsidRDefault="00435460" w:rsidP="00435460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</w:tcPr>
          <w:p w14:paraId="47C5D3FD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AAACGGTTTGGAATGTTCGAGTTCC</w:t>
            </w:r>
          </w:p>
          <w:p w14:paraId="5743C174" w14:textId="77777777" w:rsidR="00435460" w:rsidRPr="00814004" w:rsidRDefault="00435460" w:rsidP="00435460">
            <w:pPr>
              <w:rPr>
                <w:rFonts w:ascii="Arial" w:hAnsi="Arial" w:cs="Arial"/>
              </w:rPr>
            </w:pPr>
          </w:p>
        </w:tc>
      </w:tr>
      <w:tr w:rsidR="00435460" w:rsidRPr="00814004" w14:paraId="2879A5AB" w14:textId="77777777" w:rsidTr="00342C25">
        <w:tc>
          <w:tcPr>
            <w:tcW w:w="2547" w:type="dxa"/>
          </w:tcPr>
          <w:p w14:paraId="2CA95CE2" w14:textId="5229AB18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SLC25A1#3 Forward</w:t>
            </w:r>
          </w:p>
          <w:p w14:paraId="7BCA5967" w14:textId="77777777" w:rsidR="00435460" w:rsidRPr="00814004" w:rsidRDefault="00435460" w:rsidP="00435460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</w:tcPr>
          <w:p w14:paraId="3D402D82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CACCGGACGGCTGGACAGCACGCGT</w:t>
            </w:r>
          </w:p>
          <w:p w14:paraId="1CD4BD94" w14:textId="77777777" w:rsidR="00435460" w:rsidRPr="00814004" w:rsidRDefault="00435460" w:rsidP="00435460">
            <w:pPr>
              <w:rPr>
                <w:rFonts w:ascii="Arial" w:hAnsi="Arial" w:cs="Arial"/>
              </w:rPr>
            </w:pPr>
          </w:p>
        </w:tc>
      </w:tr>
      <w:tr w:rsidR="00435460" w:rsidRPr="00814004" w14:paraId="24C20907" w14:textId="77777777" w:rsidTr="00342C25">
        <w:tc>
          <w:tcPr>
            <w:tcW w:w="2547" w:type="dxa"/>
          </w:tcPr>
          <w:p w14:paraId="5DD54EDC" w14:textId="5E52F182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SLC25A1#3 Reverse</w:t>
            </w:r>
          </w:p>
        </w:tc>
        <w:tc>
          <w:tcPr>
            <w:tcW w:w="7229" w:type="dxa"/>
          </w:tcPr>
          <w:p w14:paraId="3CDB31F4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AAACACGCGTGCTGTCCAGCCGTCC</w:t>
            </w:r>
          </w:p>
          <w:p w14:paraId="5B3F4189" w14:textId="77777777" w:rsidR="00435460" w:rsidRPr="00814004" w:rsidRDefault="00435460" w:rsidP="00435460">
            <w:pPr>
              <w:rPr>
                <w:rFonts w:ascii="Arial" w:hAnsi="Arial" w:cs="Arial"/>
              </w:rPr>
            </w:pPr>
          </w:p>
        </w:tc>
      </w:tr>
      <w:tr w:rsidR="00435460" w:rsidRPr="00814004" w14:paraId="11E4A0D6" w14:textId="77777777" w:rsidTr="00342C25">
        <w:tc>
          <w:tcPr>
            <w:tcW w:w="2547" w:type="dxa"/>
          </w:tcPr>
          <w:p w14:paraId="090B0F93" w14:textId="499A5A30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SLC25A1#4 Forward</w:t>
            </w:r>
          </w:p>
          <w:p w14:paraId="42E1065E" w14:textId="77777777" w:rsidR="00435460" w:rsidRPr="00814004" w:rsidRDefault="00435460" w:rsidP="00435460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</w:tcPr>
          <w:p w14:paraId="084EAB74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CACCGGCACAATCTCCCTAACCCCG</w:t>
            </w:r>
          </w:p>
          <w:p w14:paraId="4DBE2029" w14:textId="77777777" w:rsidR="00435460" w:rsidRPr="00814004" w:rsidRDefault="00435460" w:rsidP="00435460">
            <w:pPr>
              <w:rPr>
                <w:rFonts w:ascii="Arial" w:hAnsi="Arial" w:cs="Arial"/>
              </w:rPr>
            </w:pPr>
          </w:p>
        </w:tc>
      </w:tr>
      <w:tr w:rsidR="00435460" w:rsidRPr="00814004" w14:paraId="4CF3FAF3" w14:textId="77777777" w:rsidTr="00342C25">
        <w:tc>
          <w:tcPr>
            <w:tcW w:w="2547" w:type="dxa"/>
          </w:tcPr>
          <w:p w14:paraId="22B89236" w14:textId="3EDDA53D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sgSLC25A1#4 Reverse</w:t>
            </w:r>
          </w:p>
          <w:p w14:paraId="0AFAE05A" w14:textId="4C850F3C" w:rsidR="00435460" w:rsidRPr="00814004" w:rsidRDefault="00435460" w:rsidP="00435460">
            <w:pPr>
              <w:rPr>
                <w:rFonts w:ascii="Arial" w:hAnsi="Arial" w:cs="Arial"/>
              </w:rPr>
            </w:pPr>
            <w:proofErr w:type="spellStart"/>
            <w:r w:rsidRPr="00814004">
              <w:rPr>
                <w:rFonts w:ascii="Arial" w:hAnsi="Arial" w:cs="Arial"/>
              </w:rPr>
              <w:t>qRT</w:t>
            </w:r>
            <w:proofErr w:type="spellEnd"/>
            <w:r w:rsidRPr="00814004">
              <w:rPr>
                <w:rFonts w:ascii="Arial" w:hAnsi="Arial" w:cs="Arial"/>
              </w:rPr>
              <w:t>-PCR-GAPDH-Forward</w:t>
            </w:r>
          </w:p>
        </w:tc>
        <w:tc>
          <w:tcPr>
            <w:tcW w:w="7229" w:type="dxa"/>
          </w:tcPr>
          <w:p w14:paraId="42457365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AAACCGGGGTTAGGGAGATTGTGCC</w:t>
            </w:r>
          </w:p>
          <w:p w14:paraId="3434A35F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GCCACATCGCTCAGACAC</w:t>
            </w:r>
          </w:p>
          <w:p w14:paraId="557D8F6C" w14:textId="393FE055" w:rsidR="00435460" w:rsidRPr="00814004" w:rsidRDefault="00435460" w:rsidP="00435460">
            <w:pPr>
              <w:rPr>
                <w:rFonts w:ascii="Arial" w:hAnsi="Arial" w:cs="Arial"/>
              </w:rPr>
            </w:pPr>
          </w:p>
        </w:tc>
      </w:tr>
      <w:tr w:rsidR="00435460" w:rsidRPr="00814004" w14:paraId="7D575D5A" w14:textId="77777777" w:rsidTr="00342C25">
        <w:tc>
          <w:tcPr>
            <w:tcW w:w="2547" w:type="dxa"/>
          </w:tcPr>
          <w:p w14:paraId="2791E665" w14:textId="57FEA752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14004">
              <w:rPr>
                <w:rFonts w:ascii="Arial" w:hAnsi="Arial" w:cs="Arial"/>
              </w:rPr>
              <w:t>qRT</w:t>
            </w:r>
            <w:proofErr w:type="spellEnd"/>
            <w:r w:rsidRPr="00814004">
              <w:rPr>
                <w:rFonts w:ascii="Arial" w:hAnsi="Arial" w:cs="Arial"/>
              </w:rPr>
              <w:t>-PCR-GAPDH-Reverse</w:t>
            </w:r>
          </w:p>
        </w:tc>
        <w:tc>
          <w:tcPr>
            <w:tcW w:w="7229" w:type="dxa"/>
          </w:tcPr>
          <w:p w14:paraId="1496B66D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GCCCAATACGACCAAATCC</w:t>
            </w:r>
          </w:p>
          <w:p w14:paraId="234085BD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60FF338A" w14:textId="77777777" w:rsidTr="00342C25">
        <w:tc>
          <w:tcPr>
            <w:tcW w:w="2547" w:type="dxa"/>
          </w:tcPr>
          <w:p w14:paraId="247355D9" w14:textId="2E0E36DC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SLC1A1-Forward</w:t>
            </w:r>
          </w:p>
        </w:tc>
        <w:tc>
          <w:tcPr>
            <w:tcW w:w="7229" w:type="dxa"/>
          </w:tcPr>
          <w:p w14:paraId="75514843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GGAGAAATTCTAATGCGGATGCTGA</w:t>
            </w:r>
          </w:p>
          <w:p w14:paraId="77B11F00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72246B6F" w14:textId="77777777" w:rsidTr="00342C25">
        <w:tc>
          <w:tcPr>
            <w:tcW w:w="2547" w:type="dxa"/>
          </w:tcPr>
          <w:p w14:paraId="26C58505" w14:textId="5BB3DB35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SLC1A1-Reverse</w:t>
            </w:r>
          </w:p>
        </w:tc>
        <w:tc>
          <w:tcPr>
            <w:tcW w:w="7229" w:type="dxa"/>
          </w:tcPr>
          <w:p w14:paraId="0E781703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TTCCGGATACGTTGGAATCCAGT</w:t>
            </w:r>
          </w:p>
          <w:p w14:paraId="028CE471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31E30E2D" w14:textId="77777777" w:rsidTr="00342C25">
        <w:tc>
          <w:tcPr>
            <w:tcW w:w="2547" w:type="dxa"/>
          </w:tcPr>
          <w:p w14:paraId="2E18FE79" w14:textId="2A29A5EA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SLC1A2-Forward</w:t>
            </w:r>
          </w:p>
        </w:tc>
        <w:tc>
          <w:tcPr>
            <w:tcW w:w="7229" w:type="dxa"/>
          </w:tcPr>
          <w:p w14:paraId="7994778C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GCCTGCCAACAGAGGACATCA</w:t>
            </w:r>
          </w:p>
          <w:p w14:paraId="0FE72780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0AAD28D9" w14:textId="77777777" w:rsidTr="00342C25">
        <w:tc>
          <w:tcPr>
            <w:tcW w:w="2547" w:type="dxa"/>
          </w:tcPr>
          <w:p w14:paraId="5092CFCD" w14:textId="14247D38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SLC1A2-Reverse</w:t>
            </w:r>
          </w:p>
        </w:tc>
        <w:tc>
          <w:tcPr>
            <w:tcW w:w="7229" w:type="dxa"/>
          </w:tcPr>
          <w:p w14:paraId="61397846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ACTATCCCAGCCCCAAAAGAGTCA</w:t>
            </w:r>
          </w:p>
          <w:p w14:paraId="2B3AD293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00CA287A" w14:textId="77777777" w:rsidTr="00342C25">
        <w:tc>
          <w:tcPr>
            <w:tcW w:w="2547" w:type="dxa"/>
          </w:tcPr>
          <w:p w14:paraId="77E77D52" w14:textId="3A90E4C4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SLC1A3-Forward</w:t>
            </w:r>
          </w:p>
        </w:tc>
        <w:tc>
          <w:tcPr>
            <w:tcW w:w="7229" w:type="dxa"/>
          </w:tcPr>
          <w:p w14:paraId="36021661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ATGAGGCTTTGGCTGCCATTTT</w:t>
            </w:r>
          </w:p>
          <w:p w14:paraId="06BFA283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66964D3F" w14:textId="77777777" w:rsidTr="00342C25">
        <w:tc>
          <w:tcPr>
            <w:tcW w:w="2547" w:type="dxa"/>
          </w:tcPr>
          <w:p w14:paraId="43ACE88E" w14:textId="5D0D6690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SLC1A3- Reverse</w:t>
            </w:r>
          </w:p>
        </w:tc>
        <w:tc>
          <w:tcPr>
            <w:tcW w:w="7229" w:type="dxa"/>
          </w:tcPr>
          <w:p w14:paraId="01F85453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AGGAATTCCAGCTGCCCCAATA</w:t>
            </w:r>
          </w:p>
          <w:p w14:paraId="5B625651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160D7C82" w14:textId="77777777" w:rsidTr="00342C25">
        <w:tc>
          <w:tcPr>
            <w:tcW w:w="2547" w:type="dxa"/>
          </w:tcPr>
          <w:p w14:paraId="5600B497" w14:textId="3CC51054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SLC1A6-Forward</w:t>
            </w:r>
          </w:p>
        </w:tc>
        <w:tc>
          <w:tcPr>
            <w:tcW w:w="7229" w:type="dxa"/>
          </w:tcPr>
          <w:p w14:paraId="2E024913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AAACCTTGTGGAGGCCTGCTT</w:t>
            </w:r>
          </w:p>
          <w:p w14:paraId="741CF5C5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244845F1" w14:textId="77777777" w:rsidTr="00342C25">
        <w:tc>
          <w:tcPr>
            <w:tcW w:w="2547" w:type="dxa"/>
          </w:tcPr>
          <w:p w14:paraId="3ECFAD73" w14:textId="0EE61F3A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SLC1A6- Reverse</w:t>
            </w:r>
          </w:p>
        </w:tc>
        <w:tc>
          <w:tcPr>
            <w:tcW w:w="7229" w:type="dxa"/>
          </w:tcPr>
          <w:p w14:paraId="539A6BD0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CTGGTTCCGTTCTCCACTGAGAAT</w:t>
            </w:r>
          </w:p>
          <w:p w14:paraId="403DF762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645187D2" w14:textId="77777777" w:rsidTr="00342C25">
        <w:tc>
          <w:tcPr>
            <w:tcW w:w="2547" w:type="dxa"/>
          </w:tcPr>
          <w:p w14:paraId="78281DDC" w14:textId="41D6859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SLC1A7-Forward</w:t>
            </w:r>
          </w:p>
        </w:tc>
        <w:tc>
          <w:tcPr>
            <w:tcW w:w="7229" w:type="dxa"/>
          </w:tcPr>
          <w:p w14:paraId="4F18E2E7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ACTGCCCACCGATGACATCAC</w:t>
            </w:r>
          </w:p>
          <w:p w14:paraId="360E7955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19BFD737" w14:textId="77777777" w:rsidTr="00342C25">
        <w:tc>
          <w:tcPr>
            <w:tcW w:w="2547" w:type="dxa"/>
          </w:tcPr>
          <w:p w14:paraId="1E146BA7" w14:textId="6410485A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SLC1A7- Reverse</w:t>
            </w:r>
          </w:p>
        </w:tc>
        <w:tc>
          <w:tcPr>
            <w:tcW w:w="7229" w:type="dxa"/>
          </w:tcPr>
          <w:p w14:paraId="2516B21B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4004">
              <w:rPr>
                <w:rFonts w:ascii="Arial" w:hAnsi="Arial" w:cs="Arial"/>
                <w:color w:val="000000"/>
                <w:sz w:val="20"/>
                <w:szCs w:val="20"/>
              </w:rPr>
              <w:t>ATATGGGCCATGATCCCCGCT</w:t>
            </w:r>
          </w:p>
          <w:p w14:paraId="1072A8BB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70872CFC" w14:textId="77777777" w:rsidTr="00342C25">
        <w:tc>
          <w:tcPr>
            <w:tcW w:w="2547" w:type="dxa"/>
          </w:tcPr>
          <w:p w14:paraId="3B5035A8" w14:textId="5243FC6F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p21-Forward</w:t>
            </w:r>
          </w:p>
        </w:tc>
        <w:tc>
          <w:tcPr>
            <w:tcW w:w="7229" w:type="dxa"/>
          </w:tcPr>
          <w:p w14:paraId="1C4A7437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TTGTACCCTTGTGCCTCGCT</w:t>
            </w:r>
          </w:p>
          <w:p w14:paraId="0F2744CD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659C366E" w14:textId="77777777" w:rsidTr="00342C25">
        <w:tc>
          <w:tcPr>
            <w:tcW w:w="2547" w:type="dxa"/>
          </w:tcPr>
          <w:p w14:paraId="10EE36A1" w14:textId="0E157B22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p21- Reverse</w:t>
            </w:r>
          </w:p>
        </w:tc>
        <w:tc>
          <w:tcPr>
            <w:tcW w:w="7229" w:type="dxa"/>
          </w:tcPr>
          <w:p w14:paraId="5170D7BC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GGCGTTTGGAGTGGTAGAAAT</w:t>
            </w:r>
          </w:p>
          <w:p w14:paraId="1DB28B71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0FBB0DE3" w14:textId="77777777" w:rsidTr="00342C25">
        <w:tc>
          <w:tcPr>
            <w:tcW w:w="2547" w:type="dxa"/>
          </w:tcPr>
          <w:p w14:paraId="5ADBC3CF" w14:textId="543E788C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HIST1H3D-Forward</w:t>
            </w:r>
          </w:p>
        </w:tc>
        <w:tc>
          <w:tcPr>
            <w:tcW w:w="7229" w:type="dxa"/>
          </w:tcPr>
          <w:p w14:paraId="505892FD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AGAAGCCCCACCGTTACCG</w:t>
            </w:r>
          </w:p>
          <w:p w14:paraId="3BF3B6DD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5F9E30EB" w14:textId="77777777" w:rsidTr="00342C25">
        <w:tc>
          <w:tcPr>
            <w:tcW w:w="2547" w:type="dxa"/>
          </w:tcPr>
          <w:p w14:paraId="1FB333EC" w14:textId="4CDB92BA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lastRenderedPageBreak/>
              <w:t>qRT-PCR-HIST1H3D- Reverse</w:t>
            </w:r>
          </w:p>
        </w:tc>
        <w:tc>
          <w:tcPr>
            <w:tcW w:w="7229" w:type="dxa"/>
          </w:tcPr>
          <w:p w14:paraId="0BB5B77D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GTCTTGAAGTCCTGCGCGATCT</w:t>
            </w:r>
          </w:p>
          <w:p w14:paraId="38DBB43C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114F7F4A" w14:textId="77777777" w:rsidTr="00342C25">
        <w:tc>
          <w:tcPr>
            <w:tcW w:w="2547" w:type="dxa"/>
          </w:tcPr>
          <w:p w14:paraId="4693F0CA" w14:textId="7CC8BF73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IL6-Forward</w:t>
            </w:r>
          </w:p>
        </w:tc>
        <w:tc>
          <w:tcPr>
            <w:tcW w:w="7229" w:type="dxa"/>
          </w:tcPr>
          <w:p w14:paraId="72CD940D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ACAAGCCAGAGCTGTGCAGAT</w:t>
            </w:r>
          </w:p>
          <w:p w14:paraId="34894602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4F3EC1E3" w14:textId="77777777" w:rsidTr="00342C25">
        <w:tc>
          <w:tcPr>
            <w:tcW w:w="2547" w:type="dxa"/>
          </w:tcPr>
          <w:p w14:paraId="6FA670D8" w14:textId="39872938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IL6- Reverse</w:t>
            </w:r>
          </w:p>
        </w:tc>
        <w:tc>
          <w:tcPr>
            <w:tcW w:w="7229" w:type="dxa"/>
          </w:tcPr>
          <w:p w14:paraId="42307272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GCAGGCTGGCATTTGTGGTT</w:t>
            </w:r>
          </w:p>
          <w:p w14:paraId="5F440348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28D46279" w14:textId="77777777" w:rsidTr="00342C25">
        <w:tc>
          <w:tcPr>
            <w:tcW w:w="2547" w:type="dxa"/>
          </w:tcPr>
          <w:p w14:paraId="2817ED3D" w14:textId="20A8EF36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HIST1H2AC-Forward</w:t>
            </w:r>
          </w:p>
        </w:tc>
        <w:tc>
          <w:tcPr>
            <w:tcW w:w="7229" w:type="dxa"/>
          </w:tcPr>
          <w:p w14:paraId="3CD87EF4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CAAAGCGAAATCCCGCTCTTCT</w:t>
            </w:r>
          </w:p>
          <w:p w14:paraId="38F4F7D4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4FBA06FE" w14:textId="77777777" w:rsidTr="00342C25">
        <w:tc>
          <w:tcPr>
            <w:tcW w:w="2547" w:type="dxa"/>
          </w:tcPr>
          <w:p w14:paraId="574F1C32" w14:textId="1515DC44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HIST1H2AC- Reverse</w:t>
            </w:r>
          </w:p>
        </w:tc>
        <w:tc>
          <w:tcPr>
            <w:tcW w:w="7229" w:type="dxa"/>
          </w:tcPr>
          <w:p w14:paraId="181116C7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GCTCTGCGTAGTTGCCTTTA</w:t>
            </w:r>
          </w:p>
          <w:p w14:paraId="10F986EE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3025C22F" w14:textId="77777777" w:rsidTr="00342C25">
        <w:tc>
          <w:tcPr>
            <w:tcW w:w="2547" w:type="dxa"/>
          </w:tcPr>
          <w:p w14:paraId="7B4649E7" w14:textId="79058439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TP63-Forward</w:t>
            </w:r>
          </w:p>
        </w:tc>
        <w:tc>
          <w:tcPr>
            <w:tcW w:w="7229" w:type="dxa"/>
          </w:tcPr>
          <w:p w14:paraId="7257F89B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GTTGGGCTGTTCATCATGTCTGGA</w:t>
            </w:r>
          </w:p>
          <w:p w14:paraId="528E176E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7319D115" w14:textId="77777777" w:rsidTr="00342C25">
        <w:tc>
          <w:tcPr>
            <w:tcW w:w="2547" w:type="dxa"/>
          </w:tcPr>
          <w:p w14:paraId="0B2986A6" w14:textId="13E6C862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TP63- Reverse</w:t>
            </w:r>
          </w:p>
        </w:tc>
        <w:tc>
          <w:tcPr>
            <w:tcW w:w="7229" w:type="dxa"/>
          </w:tcPr>
          <w:p w14:paraId="6EC924BC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CAGATCGCATGTCGAAATTGCTC</w:t>
            </w:r>
          </w:p>
          <w:p w14:paraId="531F4EAB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71785F8B" w14:textId="77777777" w:rsidTr="00342C25">
        <w:tc>
          <w:tcPr>
            <w:tcW w:w="2547" w:type="dxa"/>
          </w:tcPr>
          <w:p w14:paraId="61640E51" w14:textId="146D30E1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ATF3-Forward</w:t>
            </w:r>
          </w:p>
        </w:tc>
        <w:tc>
          <w:tcPr>
            <w:tcW w:w="7229" w:type="dxa"/>
          </w:tcPr>
          <w:p w14:paraId="575F14B8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AGCTGCAAAGTGCCGAAACAA</w:t>
            </w:r>
          </w:p>
          <w:p w14:paraId="568618F5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4E5B85D4" w14:textId="77777777" w:rsidTr="00342C25">
        <w:tc>
          <w:tcPr>
            <w:tcW w:w="2547" w:type="dxa"/>
          </w:tcPr>
          <w:p w14:paraId="17CD3521" w14:textId="128FA1D5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ATF3- Reverse</w:t>
            </w:r>
          </w:p>
        </w:tc>
        <w:tc>
          <w:tcPr>
            <w:tcW w:w="7229" w:type="dxa"/>
          </w:tcPr>
          <w:p w14:paraId="7CFF33A5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TCAATCTGAGCCTTCAGTTCAGC</w:t>
            </w:r>
          </w:p>
          <w:p w14:paraId="367C01BD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3A8451F6" w14:textId="77777777" w:rsidTr="00342C25">
        <w:tc>
          <w:tcPr>
            <w:tcW w:w="2547" w:type="dxa"/>
          </w:tcPr>
          <w:p w14:paraId="1447912B" w14:textId="16A57CE5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GADD45A-Forward</w:t>
            </w:r>
          </w:p>
        </w:tc>
        <w:tc>
          <w:tcPr>
            <w:tcW w:w="7229" w:type="dxa"/>
          </w:tcPr>
          <w:p w14:paraId="34E95432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TGCTCAGCAAAGCCCTGAGT</w:t>
            </w:r>
          </w:p>
          <w:p w14:paraId="1898D732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03B17326" w14:textId="77777777" w:rsidTr="00342C25">
        <w:tc>
          <w:tcPr>
            <w:tcW w:w="2547" w:type="dxa"/>
          </w:tcPr>
          <w:p w14:paraId="1BF91934" w14:textId="607F1506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GADD45A- Reverse</w:t>
            </w:r>
          </w:p>
        </w:tc>
        <w:tc>
          <w:tcPr>
            <w:tcW w:w="7229" w:type="dxa"/>
          </w:tcPr>
          <w:p w14:paraId="079E208C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GGCAGGATCCTTCCATTGAGA</w:t>
            </w:r>
          </w:p>
          <w:p w14:paraId="3E48A367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13D46D7B" w14:textId="77777777" w:rsidTr="00342C25">
        <w:tc>
          <w:tcPr>
            <w:tcW w:w="2547" w:type="dxa"/>
          </w:tcPr>
          <w:p w14:paraId="22137968" w14:textId="043B713B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GDF15-Forward</w:t>
            </w:r>
          </w:p>
        </w:tc>
        <w:tc>
          <w:tcPr>
            <w:tcW w:w="7229" w:type="dxa"/>
          </w:tcPr>
          <w:p w14:paraId="060497E8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AGAGCTGGGAAGATTCGAACA</w:t>
            </w:r>
          </w:p>
          <w:p w14:paraId="60255901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6645B3E8" w14:textId="77777777" w:rsidTr="00342C25">
        <w:tc>
          <w:tcPr>
            <w:tcW w:w="2547" w:type="dxa"/>
          </w:tcPr>
          <w:p w14:paraId="7255074F" w14:textId="696A650C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GDF15- Reverse</w:t>
            </w:r>
          </w:p>
        </w:tc>
        <w:tc>
          <w:tcPr>
            <w:tcW w:w="7229" w:type="dxa"/>
          </w:tcPr>
          <w:p w14:paraId="39E78577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GATACGCAGGTGCAGGTGG</w:t>
            </w:r>
          </w:p>
          <w:p w14:paraId="43065DB5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70BB66AF" w14:textId="77777777" w:rsidTr="00342C25">
        <w:tc>
          <w:tcPr>
            <w:tcW w:w="2547" w:type="dxa"/>
          </w:tcPr>
          <w:p w14:paraId="33DD8210" w14:textId="2D08FD41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DDIT3-Forward</w:t>
            </w:r>
          </w:p>
        </w:tc>
        <w:tc>
          <w:tcPr>
            <w:tcW w:w="7229" w:type="dxa"/>
          </w:tcPr>
          <w:p w14:paraId="793A9D8F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TGCAAGAGGTCCTGTCTTCAGATG</w:t>
            </w:r>
          </w:p>
          <w:p w14:paraId="53D36AF7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3D7DCB7C" w14:textId="77777777" w:rsidTr="00342C25">
        <w:tc>
          <w:tcPr>
            <w:tcW w:w="2547" w:type="dxa"/>
          </w:tcPr>
          <w:p w14:paraId="432ACC96" w14:textId="353A0EF4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DDIT3- Reverse</w:t>
            </w:r>
          </w:p>
        </w:tc>
        <w:tc>
          <w:tcPr>
            <w:tcW w:w="7229" w:type="dxa"/>
          </w:tcPr>
          <w:p w14:paraId="0CA8445A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AGAGAAGCAGGGTCAAGAGTGGT</w:t>
            </w:r>
          </w:p>
          <w:p w14:paraId="5BF768D6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3650011A" w14:textId="77777777" w:rsidTr="00342C25">
        <w:tc>
          <w:tcPr>
            <w:tcW w:w="2547" w:type="dxa"/>
          </w:tcPr>
          <w:p w14:paraId="59D51631" w14:textId="7681B9CD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XBP1-Forward</w:t>
            </w:r>
          </w:p>
        </w:tc>
        <w:tc>
          <w:tcPr>
            <w:tcW w:w="7229" w:type="dxa"/>
          </w:tcPr>
          <w:p w14:paraId="2979BCB5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GTTGTCACCCCTCCAGAACAT</w:t>
            </w:r>
          </w:p>
          <w:p w14:paraId="5EC13D0D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631C4AFB" w14:textId="77777777" w:rsidTr="00342C25">
        <w:tc>
          <w:tcPr>
            <w:tcW w:w="2547" w:type="dxa"/>
          </w:tcPr>
          <w:p w14:paraId="7F2DC6A3" w14:textId="16694B90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XBP1- Reverse</w:t>
            </w:r>
          </w:p>
        </w:tc>
        <w:tc>
          <w:tcPr>
            <w:tcW w:w="7229" w:type="dxa"/>
          </w:tcPr>
          <w:p w14:paraId="35D4483C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TGGGTCCAAGTTGTCCAGAATGC</w:t>
            </w:r>
          </w:p>
          <w:p w14:paraId="1A2A4817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245080C1" w14:textId="77777777" w:rsidTr="00342C25">
        <w:tc>
          <w:tcPr>
            <w:tcW w:w="2547" w:type="dxa"/>
          </w:tcPr>
          <w:p w14:paraId="07C4410F" w14:textId="55827C8F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DNAJB9-Forward</w:t>
            </w:r>
          </w:p>
        </w:tc>
        <w:tc>
          <w:tcPr>
            <w:tcW w:w="7229" w:type="dxa"/>
          </w:tcPr>
          <w:p w14:paraId="2DCB2BDE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CCGGATGCTGAAGCAAAATTCAGAG</w:t>
            </w:r>
          </w:p>
          <w:p w14:paraId="0F009493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08F92FF8" w14:textId="77777777" w:rsidTr="00342C25">
        <w:tc>
          <w:tcPr>
            <w:tcW w:w="2547" w:type="dxa"/>
          </w:tcPr>
          <w:p w14:paraId="60C65310" w14:textId="641DB1FB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DNAJB9- Reverse</w:t>
            </w:r>
          </w:p>
        </w:tc>
        <w:tc>
          <w:tcPr>
            <w:tcW w:w="7229" w:type="dxa"/>
          </w:tcPr>
          <w:p w14:paraId="6DAA24CD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GCACTGTGTCCAAGTGTATCATACTC</w:t>
            </w:r>
          </w:p>
          <w:p w14:paraId="336D739D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2AB2995A" w14:textId="77777777" w:rsidTr="00342C25">
        <w:tc>
          <w:tcPr>
            <w:tcW w:w="2547" w:type="dxa"/>
          </w:tcPr>
          <w:p w14:paraId="6C03D8DF" w14:textId="6660E1EA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HIF0-Forward</w:t>
            </w:r>
          </w:p>
        </w:tc>
        <w:tc>
          <w:tcPr>
            <w:tcW w:w="7229" w:type="dxa"/>
          </w:tcPr>
          <w:p w14:paraId="6C1D6B78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TGTCCTCAAGCAGACCAAAGGG</w:t>
            </w:r>
          </w:p>
          <w:p w14:paraId="6AA3D86C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2ABE1548" w14:textId="77777777" w:rsidTr="00342C25">
        <w:tc>
          <w:tcPr>
            <w:tcW w:w="2547" w:type="dxa"/>
          </w:tcPr>
          <w:p w14:paraId="13BF1AAC" w14:textId="323EE70B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HIF0- Reverse</w:t>
            </w:r>
          </w:p>
        </w:tc>
        <w:tc>
          <w:tcPr>
            <w:tcW w:w="7229" w:type="dxa"/>
          </w:tcPr>
          <w:p w14:paraId="1A62986C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TTGGCGTGGCTACCTTCTTGAT</w:t>
            </w:r>
          </w:p>
          <w:p w14:paraId="256EE7C4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25A3EA9F" w14:textId="77777777" w:rsidTr="00342C25">
        <w:tc>
          <w:tcPr>
            <w:tcW w:w="2547" w:type="dxa"/>
          </w:tcPr>
          <w:p w14:paraId="6763CFDE" w14:textId="74EB6BC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GPR1-Forward</w:t>
            </w:r>
          </w:p>
        </w:tc>
        <w:tc>
          <w:tcPr>
            <w:tcW w:w="7229" w:type="dxa"/>
          </w:tcPr>
          <w:p w14:paraId="3C34634A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TCTGGTTGTGGTTGTGGCCTTT</w:t>
            </w:r>
          </w:p>
          <w:p w14:paraId="7B2A6CFC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007BDD83" w14:textId="77777777" w:rsidTr="00342C25">
        <w:tc>
          <w:tcPr>
            <w:tcW w:w="2547" w:type="dxa"/>
          </w:tcPr>
          <w:p w14:paraId="49A54B0F" w14:textId="7F67991D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 xml:space="preserve">qRT-PCR-GPR1- </w:t>
            </w:r>
            <w:r w:rsidRPr="00814004">
              <w:rPr>
                <w:rFonts w:ascii="Arial" w:hAnsi="Arial" w:cs="Arial"/>
              </w:rPr>
              <w:lastRenderedPageBreak/>
              <w:t>Reverse</w:t>
            </w:r>
          </w:p>
        </w:tc>
        <w:tc>
          <w:tcPr>
            <w:tcW w:w="7229" w:type="dxa"/>
          </w:tcPr>
          <w:p w14:paraId="2F010E2F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lastRenderedPageBreak/>
              <w:t>ATTCCAGCCTGCATCACATGGT</w:t>
            </w:r>
          </w:p>
          <w:p w14:paraId="653D6C98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27301F7C" w14:textId="77777777" w:rsidTr="00342C25">
        <w:tc>
          <w:tcPr>
            <w:tcW w:w="2547" w:type="dxa"/>
          </w:tcPr>
          <w:p w14:paraId="1873319D" w14:textId="39BDEAB9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lastRenderedPageBreak/>
              <w:t>qRT-PCR-PPP1R15A-Forward</w:t>
            </w:r>
          </w:p>
        </w:tc>
        <w:tc>
          <w:tcPr>
            <w:tcW w:w="7229" w:type="dxa"/>
          </w:tcPr>
          <w:p w14:paraId="38D24015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GCCCAGAAACCCCTACTCATGAT</w:t>
            </w:r>
          </w:p>
          <w:p w14:paraId="16431959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635FAC94" w14:textId="77777777" w:rsidTr="00342C25">
        <w:tc>
          <w:tcPr>
            <w:tcW w:w="2547" w:type="dxa"/>
          </w:tcPr>
          <w:p w14:paraId="687B5F9E" w14:textId="3F2B3F0D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PPP1R15A- Reverse</w:t>
            </w:r>
          </w:p>
        </w:tc>
        <w:tc>
          <w:tcPr>
            <w:tcW w:w="7229" w:type="dxa"/>
          </w:tcPr>
          <w:p w14:paraId="39FC60F9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GACAGCCAGGAAATGGACAGTGA</w:t>
            </w:r>
          </w:p>
          <w:p w14:paraId="601010C1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5773E5A4" w14:textId="77777777" w:rsidTr="00342C25">
        <w:tc>
          <w:tcPr>
            <w:tcW w:w="2547" w:type="dxa"/>
          </w:tcPr>
          <w:p w14:paraId="60546699" w14:textId="328C5DD4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14004">
              <w:rPr>
                <w:rFonts w:ascii="Arial" w:hAnsi="Arial" w:cs="Arial"/>
              </w:rPr>
              <w:t>qRT</w:t>
            </w:r>
            <w:proofErr w:type="spellEnd"/>
            <w:r w:rsidRPr="00814004">
              <w:rPr>
                <w:rFonts w:ascii="Arial" w:hAnsi="Arial" w:cs="Arial"/>
              </w:rPr>
              <w:t>-PCR-CTH-Forward</w:t>
            </w:r>
          </w:p>
        </w:tc>
        <w:tc>
          <w:tcPr>
            <w:tcW w:w="7229" w:type="dxa"/>
          </w:tcPr>
          <w:p w14:paraId="2765042A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GCCCAGTTCCTGGAATCTAATCCTTG</w:t>
            </w:r>
          </w:p>
          <w:p w14:paraId="20F0F857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460" w:rsidRPr="00814004" w14:paraId="04AA1514" w14:textId="77777777" w:rsidTr="00342C25">
        <w:tc>
          <w:tcPr>
            <w:tcW w:w="2547" w:type="dxa"/>
          </w:tcPr>
          <w:p w14:paraId="45E3492E" w14:textId="74D26826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14004">
              <w:rPr>
                <w:rFonts w:ascii="Arial" w:hAnsi="Arial" w:cs="Arial"/>
              </w:rPr>
              <w:t>qRT</w:t>
            </w:r>
            <w:proofErr w:type="spellEnd"/>
            <w:r w:rsidRPr="00814004">
              <w:rPr>
                <w:rFonts w:ascii="Arial" w:hAnsi="Arial" w:cs="Arial"/>
              </w:rPr>
              <w:t>-PCR-CTH- Reverse</w:t>
            </w:r>
          </w:p>
        </w:tc>
        <w:tc>
          <w:tcPr>
            <w:tcW w:w="7229" w:type="dxa"/>
          </w:tcPr>
          <w:p w14:paraId="6CF7D0A7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TGTACACTGACGCTTCACCAACT</w:t>
            </w:r>
          </w:p>
          <w:p w14:paraId="3B7B4F9D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7E0D09E1" w14:textId="77777777" w:rsidTr="00342C25">
        <w:tc>
          <w:tcPr>
            <w:tcW w:w="2547" w:type="dxa"/>
          </w:tcPr>
          <w:p w14:paraId="636BA238" w14:textId="6ED507B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14004">
              <w:rPr>
                <w:rFonts w:ascii="Arial" w:hAnsi="Arial" w:cs="Arial"/>
              </w:rPr>
              <w:t>qRT</w:t>
            </w:r>
            <w:proofErr w:type="spellEnd"/>
            <w:r w:rsidRPr="00814004">
              <w:rPr>
                <w:rFonts w:ascii="Arial" w:hAnsi="Arial" w:cs="Arial"/>
              </w:rPr>
              <w:t>-PCR-DMGDH-Forward</w:t>
            </w:r>
          </w:p>
        </w:tc>
        <w:tc>
          <w:tcPr>
            <w:tcW w:w="7229" w:type="dxa"/>
          </w:tcPr>
          <w:p w14:paraId="61B6E947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TCACCTTGGCAACGGATGATGT</w:t>
            </w:r>
          </w:p>
          <w:p w14:paraId="333B1E7A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1AC4F217" w14:textId="77777777" w:rsidTr="00342C25">
        <w:tc>
          <w:tcPr>
            <w:tcW w:w="2547" w:type="dxa"/>
          </w:tcPr>
          <w:p w14:paraId="6C7780EF" w14:textId="413ABD3C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14004">
              <w:rPr>
                <w:rFonts w:ascii="Arial" w:hAnsi="Arial" w:cs="Arial"/>
              </w:rPr>
              <w:t>qRT</w:t>
            </w:r>
            <w:proofErr w:type="spellEnd"/>
            <w:r w:rsidRPr="00814004">
              <w:rPr>
                <w:rFonts w:ascii="Arial" w:hAnsi="Arial" w:cs="Arial"/>
              </w:rPr>
              <w:t>-PCR-DMGDH- Reverse</w:t>
            </w:r>
          </w:p>
        </w:tc>
        <w:tc>
          <w:tcPr>
            <w:tcW w:w="7229" w:type="dxa"/>
          </w:tcPr>
          <w:p w14:paraId="3D080C7C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GCTGTAGCTATAGCTTCCAGATGTCG</w:t>
            </w:r>
          </w:p>
          <w:p w14:paraId="3F9A3A8C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7C72B67F" w14:textId="77777777" w:rsidTr="00342C25">
        <w:tc>
          <w:tcPr>
            <w:tcW w:w="2547" w:type="dxa"/>
          </w:tcPr>
          <w:p w14:paraId="2F1A33EB" w14:textId="094CAE98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14004">
              <w:rPr>
                <w:rFonts w:ascii="Arial" w:hAnsi="Arial" w:cs="Arial"/>
              </w:rPr>
              <w:t>qRT</w:t>
            </w:r>
            <w:proofErr w:type="spellEnd"/>
            <w:r w:rsidRPr="00814004">
              <w:rPr>
                <w:rFonts w:ascii="Arial" w:hAnsi="Arial" w:cs="Arial"/>
              </w:rPr>
              <w:t>-PCR-VEGFA-Forward</w:t>
            </w:r>
          </w:p>
        </w:tc>
        <w:tc>
          <w:tcPr>
            <w:tcW w:w="7229" w:type="dxa"/>
          </w:tcPr>
          <w:p w14:paraId="2E0591B3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AATGACGAGGGCCTGGAGT</w:t>
            </w:r>
          </w:p>
          <w:p w14:paraId="1B468BED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7772FC63" w14:textId="77777777" w:rsidTr="00342C25">
        <w:tc>
          <w:tcPr>
            <w:tcW w:w="2547" w:type="dxa"/>
          </w:tcPr>
          <w:p w14:paraId="3EED3424" w14:textId="3CD71E12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14004">
              <w:rPr>
                <w:rFonts w:ascii="Arial" w:hAnsi="Arial" w:cs="Arial"/>
              </w:rPr>
              <w:t>qRT</w:t>
            </w:r>
            <w:proofErr w:type="spellEnd"/>
            <w:r w:rsidRPr="00814004">
              <w:rPr>
                <w:rFonts w:ascii="Arial" w:hAnsi="Arial" w:cs="Arial"/>
              </w:rPr>
              <w:t>-PCR-VEGFA- Reverse</w:t>
            </w:r>
          </w:p>
        </w:tc>
        <w:tc>
          <w:tcPr>
            <w:tcW w:w="7229" w:type="dxa"/>
          </w:tcPr>
          <w:p w14:paraId="7746A7A7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TGTGCTGTAGGAAGCTCATCTCTC</w:t>
            </w:r>
          </w:p>
          <w:p w14:paraId="2CF6143C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3BBB9320" w14:textId="77777777" w:rsidTr="00342C25">
        <w:tc>
          <w:tcPr>
            <w:tcW w:w="2547" w:type="dxa"/>
          </w:tcPr>
          <w:p w14:paraId="2511591A" w14:textId="4596B22F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14004">
              <w:rPr>
                <w:rFonts w:ascii="Arial" w:hAnsi="Arial" w:cs="Arial"/>
              </w:rPr>
              <w:t>qRT</w:t>
            </w:r>
            <w:proofErr w:type="spellEnd"/>
            <w:r w:rsidRPr="00814004">
              <w:rPr>
                <w:rFonts w:ascii="Arial" w:hAnsi="Arial" w:cs="Arial"/>
              </w:rPr>
              <w:t>-PCR-TYMP-Forward</w:t>
            </w:r>
          </w:p>
        </w:tc>
        <w:tc>
          <w:tcPr>
            <w:tcW w:w="7229" w:type="dxa"/>
          </w:tcPr>
          <w:p w14:paraId="68DFFC62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GACGGAATCCTATATGCAGCCAGAGA</w:t>
            </w:r>
          </w:p>
          <w:p w14:paraId="25940CCB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499643EE" w14:textId="77777777" w:rsidTr="00342C25">
        <w:tc>
          <w:tcPr>
            <w:tcW w:w="2547" w:type="dxa"/>
          </w:tcPr>
          <w:p w14:paraId="512E1C65" w14:textId="7418C611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14004">
              <w:rPr>
                <w:rFonts w:ascii="Arial" w:hAnsi="Arial" w:cs="Arial"/>
              </w:rPr>
              <w:t>qRT</w:t>
            </w:r>
            <w:proofErr w:type="spellEnd"/>
            <w:r w:rsidRPr="00814004">
              <w:rPr>
                <w:rFonts w:ascii="Arial" w:hAnsi="Arial" w:cs="Arial"/>
              </w:rPr>
              <w:t>-PCR-TYMP- Reverse</w:t>
            </w:r>
          </w:p>
        </w:tc>
        <w:tc>
          <w:tcPr>
            <w:tcW w:w="7229" w:type="dxa"/>
          </w:tcPr>
          <w:p w14:paraId="712322A8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CAGCCCCTCCACGAGTTTCTTA</w:t>
            </w:r>
          </w:p>
          <w:p w14:paraId="710435F1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1AF4B08C" w14:textId="77777777" w:rsidTr="00342C25">
        <w:tc>
          <w:tcPr>
            <w:tcW w:w="2547" w:type="dxa"/>
          </w:tcPr>
          <w:p w14:paraId="36C51EAC" w14:textId="72EC30AE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UPP1-Forward</w:t>
            </w:r>
          </w:p>
        </w:tc>
        <w:tc>
          <w:tcPr>
            <w:tcW w:w="7229" w:type="dxa"/>
          </w:tcPr>
          <w:p w14:paraId="74090B43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TGGAGTCCTCGGTGTTTGCC</w:t>
            </w:r>
          </w:p>
          <w:p w14:paraId="4336735E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52E6AF46" w14:textId="77777777" w:rsidTr="00342C25">
        <w:tc>
          <w:tcPr>
            <w:tcW w:w="2547" w:type="dxa"/>
          </w:tcPr>
          <w:p w14:paraId="1ECE851B" w14:textId="0FA2BD53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UPP1- Reverse</w:t>
            </w:r>
          </w:p>
        </w:tc>
        <w:tc>
          <w:tcPr>
            <w:tcW w:w="7229" w:type="dxa"/>
          </w:tcPr>
          <w:p w14:paraId="6F4DFC13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TTGCGAGGGCTGCTGATCT</w:t>
            </w:r>
          </w:p>
          <w:p w14:paraId="73D52483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67396D02" w14:textId="77777777" w:rsidTr="00342C25">
        <w:tc>
          <w:tcPr>
            <w:tcW w:w="2547" w:type="dxa"/>
          </w:tcPr>
          <w:p w14:paraId="6E171F12" w14:textId="28AADF7D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ERRFI1-Forward</w:t>
            </w:r>
          </w:p>
        </w:tc>
        <w:tc>
          <w:tcPr>
            <w:tcW w:w="7229" w:type="dxa"/>
          </w:tcPr>
          <w:p w14:paraId="75969678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ACCATGGCCTACAGTCTGAACTC</w:t>
            </w:r>
          </w:p>
          <w:p w14:paraId="080FF512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3DD42C39" w14:textId="77777777" w:rsidTr="00342C25">
        <w:tc>
          <w:tcPr>
            <w:tcW w:w="2547" w:type="dxa"/>
          </w:tcPr>
          <w:p w14:paraId="52EC6EE6" w14:textId="0F207F80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ERRFI1- Reverse</w:t>
            </w:r>
          </w:p>
        </w:tc>
        <w:tc>
          <w:tcPr>
            <w:tcW w:w="7229" w:type="dxa"/>
          </w:tcPr>
          <w:p w14:paraId="75C9DDA4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TTCTGCAAAGCAGTGGCCATTC</w:t>
            </w:r>
          </w:p>
          <w:p w14:paraId="5367527B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766327F7" w14:textId="77777777" w:rsidTr="00342C25">
        <w:tc>
          <w:tcPr>
            <w:tcW w:w="2547" w:type="dxa"/>
          </w:tcPr>
          <w:p w14:paraId="317BBDC4" w14:textId="080A117E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14004">
              <w:rPr>
                <w:rFonts w:ascii="Arial" w:hAnsi="Arial" w:cs="Arial"/>
              </w:rPr>
              <w:t>qRT</w:t>
            </w:r>
            <w:proofErr w:type="spellEnd"/>
            <w:r w:rsidRPr="00814004">
              <w:rPr>
                <w:rFonts w:ascii="Arial" w:hAnsi="Arial" w:cs="Arial"/>
              </w:rPr>
              <w:t>-PCR-HBEGF-Forward</w:t>
            </w:r>
          </w:p>
        </w:tc>
        <w:tc>
          <w:tcPr>
            <w:tcW w:w="7229" w:type="dxa"/>
          </w:tcPr>
          <w:p w14:paraId="6F018973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CAAGGACTTCTGCATCCATGGAG</w:t>
            </w:r>
          </w:p>
          <w:p w14:paraId="732BE7A9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5F7D7E8D" w14:textId="77777777" w:rsidTr="00342C25">
        <w:tc>
          <w:tcPr>
            <w:tcW w:w="2547" w:type="dxa"/>
          </w:tcPr>
          <w:p w14:paraId="7D62A91C" w14:textId="0F17F129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14004">
              <w:rPr>
                <w:rFonts w:ascii="Arial" w:hAnsi="Arial" w:cs="Arial"/>
              </w:rPr>
              <w:t>qRT</w:t>
            </w:r>
            <w:proofErr w:type="spellEnd"/>
            <w:r w:rsidRPr="00814004">
              <w:rPr>
                <w:rFonts w:ascii="Arial" w:hAnsi="Arial" w:cs="Arial"/>
              </w:rPr>
              <w:t>-PCR-HBEGF- Reverse</w:t>
            </w:r>
          </w:p>
        </w:tc>
        <w:tc>
          <w:tcPr>
            <w:tcW w:w="7229" w:type="dxa"/>
          </w:tcPr>
          <w:p w14:paraId="39CB4096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TAAGCGATTTTCCACTGGGAGGC</w:t>
            </w:r>
          </w:p>
          <w:p w14:paraId="4CFEA144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5DED91CE" w14:textId="77777777" w:rsidTr="00342C25">
        <w:tc>
          <w:tcPr>
            <w:tcW w:w="2547" w:type="dxa"/>
          </w:tcPr>
          <w:p w14:paraId="7550E10E" w14:textId="37C6401E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SLC25A38-Forward</w:t>
            </w:r>
          </w:p>
        </w:tc>
        <w:tc>
          <w:tcPr>
            <w:tcW w:w="7229" w:type="dxa"/>
          </w:tcPr>
          <w:p w14:paraId="0C4CDFC9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TGGATTGGCCAAGCAGTGACA</w:t>
            </w:r>
          </w:p>
          <w:p w14:paraId="3AD6CFC5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5F9531EC" w14:textId="77777777" w:rsidTr="00342C25">
        <w:tc>
          <w:tcPr>
            <w:tcW w:w="2547" w:type="dxa"/>
          </w:tcPr>
          <w:p w14:paraId="3787D616" w14:textId="01DDFBDB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SLC25A38- Reverse</w:t>
            </w:r>
          </w:p>
        </w:tc>
        <w:tc>
          <w:tcPr>
            <w:tcW w:w="7229" w:type="dxa"/>
          </w:tcPr>
          <w:p w14:paraId="398F5BF8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ATTAGAGTTCTGCGGAGGGCT</w:t>
            </w:r>
          </w:p>
          <w:p w14:paraId="712CD285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1F6F9F85" w14:textId="77777777" w:rsidTr="00342C25">
        <w:tc>
          <w:tcPr>
            <w:tcW w:w="2547" w:type="dxa"/>
          </w:tcPr>
          <w:p w14:paraId="65E91665" w14:textId="78A91F61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CYP1A1-Forward</w:t>
            </w:r>
          </w:p>
        </w:tc>
        <w:tc>
          <w:tcPr>
            <w:tcW w:w="7229" w:type="dxa"/>
          </w:tcPr>
          <w:p w14:paraId="35E5EE1F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AACCAGTGGCAGATCAACCATGACC</w:t>
            </w:r>
          </w:p>
          <w:p w14:paraId="3A0CFDC1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17CA462C" w14:textId="77777777" w:rsidTr="00342C25">
        <w:tc>
          <w:tcPr>
            <w:tcW w:w="2547" w:type="dxa"/>
          </w:tcPr>
          <w:p w14:paraId="2FBDBC99" w14:textId="3879D4D9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CYP1A1- Reverse</w:t>
            </w:r>
          </w:p>
        </w:tc>
        <w:tc>
          <w:tcPr>
            <w:tcW w:w="7229" w:type="dxa"/>
          </w:tcPr>
          <w:p w14:paraId="764B5400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CACCTTGTCGATAGCACCATCAG</w:t>
            </w:r>
          </w:p>
          <w:p w14:paraId="1CF901E4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061209A7" w14:textId="77777777" w:rsidTr="00342C25">
        <w:tc>
          <w:tcPr>
            <w:tcW w:w="2547" w:type="dxa"/>
          </w:tcPr>
          <w:p w14:paraId="32F8C187" w14:textId="187BDD6D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KLHDC7B-Forward</w:t>
            </w:r>
          </w:p>
        </w:tc>
        <w:tc>
          <w:tcPr>
            <w:tcW w:w="7229" w:type="dxa"/>
          </w:tcPr>
          <w:p w14:paraId="6A324BAC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AGCTCCAACTCCAGCCCCAA</w:t>
            </w:r>
          </w:p>
          <w:p w14:paraId="0C2517E3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2F8C7B9C" w14:textId="77777777" w:rsidTr="00342C25">
        <w:tc>
          <w:tcPr>
            <w:tcW w:w="2547" w:type="dxa"/>
          </w:tcPr>
          <w:p w14:paraId="6300093D" w14:textId="304F94A1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KLHDC7B- Reverse</w:t>
            </w:r>
          </w:p>
        </w:tc>
        <w:tc>
          <w:tcPr>
            <w:tcW w:w="7229" w:type="dxa"/>
          </w:tcPr>
          <w:p w14:paraId="157BE17E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TCCTGAGGCTTTGACCCGT</w:t>
            </w:r>
          </w:p>
          <w:p w14:paraId="136F4A92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6F329101" w14:textId="77777777" w:rsidTr="00342C25">
        <w:tc>
          <w:tcPr>
            <w:tcW w:w="2547" w:type="dxa"/>
          </w:tcPr>
          <w:p w14:paraId="565062D8" w14:textId="2C061E24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t>qRT-PCR-</w:t>
            </w:r>
            <w:r w:rsidRPr="00814004">
              <w:rPr>
                <w:rFonts w:ascii="Arial" w:hAnsi="Arial" w:cs="Arial"/>
              </w:rPr>
              <w:lastRenderedPageBreak/>
              <w:t>SLC22A15-Forward</w:t>
            </w:r>
          </w:p>
        </w:tc>
        <w:tc>
          <w:tcPr>
            <w:tcW w:w="7229" w:type="dxa"/>
          </w:tcPr>
          <w:p w14:paraId="1DD86014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lastRenderedPageBreak/>
              <w:t>CGACCTTCAGGTGTATTCGTATCGC</w:t>
            </w:r>
          </w:p>
          <w:p w14:paraId="64ECE5A3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3A873250" w14:textId="77777777" w:rsidTr="00342C25">
        <w:tc>
          <w:tcPr>
            <w:tcW w:w="2547" w:type="dxa"/>
          </w:tcPr>
          <w:p w14:paraId="55C5B744" w14:textId="6388196F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</w:rPr>
              <w:lastRenderedPageBreak/>
              <w:t>qRT-PCR-SLC22A15- Reverse</w:t>
            </w:r>
          </w:p>
        </w:tc>
        <w:tc>
          <w:tcPr>
            <w:tcW w:w="7229" w:type="dxa"/>
          </w:tcPr>
          <w:p w14:paraId="13773A9B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CTCACTCCCTAAAGAGCTCTCCTTGT</w:t>
            </w:r>
          </w:p>
          <w:p w14:paraId="1D149AE6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48EC58BB" w14:textId="77777777" w:rsidTr="00342C25">
        <w:tc>
          <w:tcPr>
            <w:tcW w:w="2547" w:type="dxa"/>
          </w:tcPr>
          <w:p w14:paraId="7FC0066A" w14:textId="24562BD3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14004">
              <w:rPr>
                <w:rFonts w:ascii="Arial" w:hAnsi="Arial" w:cs="Arial"/>
              </w:rPr>
              <w:t>qRT</w:t>
            </w:r>
            <w:proofErr w:type="spellEnd"/>
            <w:r w:rsidRPr="00814004">
              <w:rPr>
                <w:rFonts w:ascii="Arial" w:hAnsi="Arial" w:cs="Arial"/>
              </w:rPr>
              <w:t>-PCR-ASNS-Forward</w:t>
            </w:r>
          </w:p>
        </w:tc>
        <w:tc>
          <w:tcPr>
            <w:tcW w:w="7229" w:type="dxa"/>
          </w:tcPr>
          <w:p w14:paraId="20562A32" w14:textId="77777777" w:rsidR="00435460" w:rsidRPr="00814004" w:rsidRDefault="00435460" w:rsidP="00435460">
            <w:pPr>
              <w:rPr>
                <w:rFonts w:ascii="Arial" w:hAnsi="Arial" w:cs="Arial"/>
              </w:rPr>
            </w:pPr>
            <w:r w:rsidRPr="00814004">
              <w:rPr>
                <w:rFonts w:ascii="Arial" w:hAnsi="Arial" w:cs="Arial"/>
              </w:rPr>
              <w:t>TGGCGACCAAAAGAAGCCTTCA</w:t>
            </w:r>
          </w:p>
          <w:p w14:paraId="04C306E6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5B6335C9" w14:textId="77777777" w:rsidTr="00342C25">
        <w:tc>
          <w:tcPr>
            <w:tcW w:w="2547" w:type="dxa"/>
          </w:tcPr>
          <w:p w14:paraId="1CBFF7F3" w14:textId="63737E71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14004">
              <w:rPr>
                <w:rFonts w:ascii="Arial" w:hAnsi="Arial" w:cs="Arial"/>
              </w:rPr>
              <w:t>qRT</w:t>
            </w:r>
            <w:proofErr w:type="spellEnd"/>
            <w:r w:rsidRPr="00814004">
              <w:rPr>
                <w:rFonts w:ascii="Arial" w:hAnsi="Arial" w:cs="Arial"/>
              </w:rPr>
              <w:t>-PCR-ASNS- Reverse</w:t>
            </w:r>
          </w:p>
        </w:tc>
        <w:tc>
          <w:tcPr>
            <w:tcW w:w="7229" w:type="dxa"/>
          </w:tcPr>
          <w:p w14:paraId="2D61CA04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  <w:r w:rsidRPr="00814004">
              <w:rPr>
                <w:rFonts w:ascii="Arial" w:hAnsi="Arial" w:cs="Arial"/>
                <w:color w:val="000000"/>
              </w:rPr>
              <w:t>GGCTGCATTTGCCATCATTGCATC</w:t>
            </w:r>
          </w:p>
          <w:p w14:paraId="0B97D8C2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16090319" w14:textId="77777777" w:rsidTr="00342C25">
        <w:tc>
          <w:tcPr>
            <w:tcW w:w="2547" w:type="dxa"/>
          </w:tcPr>
          <w:p w14:paraId="4021EB44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229" w:type="dxa"/>
          </w:tcPr>
          <w:p w14:paraId="704B5BAE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  <w:tr w:rsidR="00435460" w:rsidRPr="00814004" w14:paraId="16CA419E" w14:textId="77777777" w:rsidTr="00342C25">
        <w:tc>
          <w:tcPr>
            <w:tcW w:w="2547" w:type="dxa"/>
          </w:tcPr>
          <w:p w14:paraId="48472CCE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229" w:type="dxa"/>
          </w:tcPr>
          <w:p w14:paraId="6D8EB532" w14:textId="77777777" w:rsidR="00435460" w:rsidRPr="00814004" w:rsidRDefault="00435460" w:rsidP="00435460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5CC37BA5" w14:textId="77777777" w:rsidR="00D40830" w:rsidRPr="00814004" w:rsidRDefault="00D40830" w:rsidP="00DB3F53">
      <w:pPr>
        <w:rPr>
          <w:rFonts w:ascii="Arial" w:hAnsi="Arial" w:cs="Arial"/>
        </w:rPr>
      </w:pPr>
    </w:p>
    <w:sectPr w:rsidR="00D40830" w:rsidRPr="00814004" w:rsidSect="00C10C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27DD48" w14:textId="77777777" w:rsidR="00257E0E" w:rsidRDefault="00257E0E" w:rsidP="00342C25">
      <w:r>
        <w:separator/>
      </w:r>
    </w:p>
  </w:endnote>
  <w:endnote w:type="continuationSeparator" w:id="0">
    <w:p w14:paraId="7E8B512E" w14:textId="77777777" w:rsidR="00257E0E" w:rsidRDefault="00257E0E" w:rsidP="00342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3AE512" w14:textId="77777777" w:rsidR="00257E0E" w:rsidRDefault="00257E0E" w:rsidP="00342C25">
      <w:r>
        <w:separator/>
      </w:r>
    </w:p>
  </w:footnote>
  <w:footnote w:type="continuationSeparator" w:id="0">
    <w:p w14:paraId="00E73CD1" w14:textId="77777777" w:rsidR="00257E0E" w:rsidRDefault="00257E0E" w:rsidP="00342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C25"/>
    <w:rsid w:val="00021658"/>
    <w:rsid w:val="0007433F"/>
    <w:rsid w:val="000921D1"/>
    <w:rsid w:val="00103F5F"/>
    <w:rsid w:val="00195566"/>
    <w:rsid w:val="001C6CC6"/>
    <w:rsid w:val="001D5BDF"/>
    <w:rsid w:val="00257E0E"/>
    <w:rsid w:val="002E6687"/>
    <w:rsid w:val="002F5821"/>
    <w:rsid w:val="00342C25"/>
    <w:rsid w:val="00344F32"/>
    <w:rsid w:val="003B1BD1"/>
    <w:rsid w:val="003E2609"/>
    <w:rsid w:val="00435460"/>
    <w:rsid w:val="00443A34"/>
    <w:rsid w:val="004E1351"/>
    <w:rsid w:val="00526C07"/>
    <w:rsid w:val="006973C4"/>
    <w:rsid w:val="006A0C4E"/>
    <w:rsid w:val="006E47F9"/>
    <w:rsid w:val="00783896"/>
    <w:rsid w:val="00814004"/>
    <w:rsid w:val="0087368F"/>
    <w:rsid w:val="0088039E"/>
    <w:rsid w:val="00A32899"/>
    <w:rsid w:val="00AB0573"/>
    <w:rsid w:val="00AF3EF5"/>
    <w:rsid w:val="00B31548"/>
    <w:rsid w:val="00B659BA"/>
    <w:rsid w:val="00C10C23"/>
    <w:rsid w:val="00D40830"/>
    <w:rsid w:val="00D76860"/>
    <w:rsid w:val="00DB3F53"/>
    <w:rsid w:val="00DD3AA0"/>
    <w:rsid w:val="00EE6067"/>
    <w:rsid w:val="00F270F6"/>
    <w:rsid w:val="00F42B31"/>
    <w:rsid w:val="00F56166"/>
    <w:rsid w:val="00F714EA"/>
    <w:rsid w:val="00FF0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20796F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C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C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42C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2C2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42C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2C25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C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C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42C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2C2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42C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2C2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48</Words>
  <Characters>3694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ika Diederich</cp:lastModifiedBy>
  <cp:revision>2</cp:revision>
  <dcterms:created xsi:type="dcterms:W3CDTF">2019-08-29T09:10:00Z</dcterms:created>
  <dcterms:modified xsi:type="dcterms:W3CDTF">2019-08-29T09:10:00Z</dcterms:modified>
</cp:coreProperties>
</file>